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7FD4" w:rsidRPr="00C22B26" w:rsidRDefault="00B27FD4" w:rsidP="00B27FD4">
      <w:pPr>
        <w:spacing w:line="36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C22B26">
        <w:rPr>
          <w:rFonts w:ascii="Times New Roman" w:eastAsia="Arial" w:hAnsi="Times New Roman" w:cs="Times New Roman"/>
          <w:b/>
          <w:sz w:val="24"/>
          <w:szCs w:val="24"/>
          <w:lang w:val="en-US"/>
        </w:rPr>
        <w:t>S</w:t>
      </w:r>
      <w:r w:rsidR="00AC3EAE">
        <w:rPr>
          <w:rFonts w:ascii="Times New Roman" w:eastAsia="Arial" w:hAnsi="Times New Roman" w:cs="Times New Roman"/>
          <w:b/>
          <w:sz w:val="24"/>
          <w:szCs w:val="24"/>
          <w:lang w:val="en-US"/>
        </w:rPr>
        <w:t>upplementary Table S</w:t>
      </w:r>
      <w:r w:rsidRPr="00C22B26">
        <w:rPr>
          <w:rFonts w:ascii="Times New Roman" w:eastAsia="Arial" w:hAnsi="Times New Roman" w:cs="Times New Roman"/>
          <w:b/>
          <w:sz w:val="24"/>
          <w:szCs w:val="24"/>
          <w:lang w:val="en-US"/>
        </w:rPr>
        <w:t>1.</w:t>
      </w:r>
      <w:r w:rsidRPr="00C22B26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Correlations between dependent and independent variables.</w:t>
      </w:r>
    </w:p>
    <w:tbl>
      <w:tblPr>
        <w:tblStyle w:val="Tabellenraster"/>
        <w:tblW w:w="13783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021"/>
        <w:gridCol w:w="1166"/>
        <w:gridCol w:w="1166"/>
        <w:gridCol w:w="1166"/>
        <w:gridCol w:w="1166"/>
        <w:gridCol w:w="1166"/>
        <w:gridCol w:w="1166"/>
        <w:gridCol w:w="1166"/>
        <w:gridCol w:w="1166"/>
        <w:gridCol w:w="1166"/>
      </w:tblGrid>
      <w:tr w:rsidR="00B27FD4" w:rsidTr="00F356E0">
        <w:trPr>
          <w:trHeight w:val="378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7FD4" w:rsidRDefault="00B27FD4" w:rsidP="00F356E0">
            <w:pPr>
              <w:spacing w:line="36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4a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4b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5a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5b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6b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7b</w:t>
            </w:r>
          </w:p>
        </w:tc>
      </w:tr>
      <w:tr w:rsidR="00B27FD4" w:rsidTr="00F356E0">
        <w:trPr>
          <w:trHeight w:val="362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27FD4" w:rsidRDefault="00B27FD4" w:rsidP="00F356E0">
            <w:pPr>
              <w:spacing w:line="36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. EF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18*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40**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0.35**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0.30**</w:t>
            </w:r>
          </w:p>
        </w:tc>
      </w:tr>
      <w:tr w:rsidR="00B27FD4" w:rsidTr="00F356E0">
        <w:trPr>
          <w:trHeight w:val="378"/>
        </w:trPr>
        <w:tc>
          <w:tcPr>
            <w:tcW w:w="2268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. MF</w:t>
            </w:r>
          </w:p>
        </w:tc>
        <w:tc>
          <w:tcPr>
            <w:tcW w:w="1021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20*</w:t>
            </w: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0.29**</w:t>
            </w: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0.31**</w:t>
            </w: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20*</w:t>
            </w: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24**</w:t>
            </w: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0.11</w:t>
            </w:r>
          </w:p>
        </w:tc>
      </w:tr>
      <w:tr w:rsidR="00B27FD4" w:rsidTr="00F356E0">
        <w:trPr>
          <w:trHeight w:val="378"/>
        </w:trPr>
        <w:tc>
          <w:tcPr>
            <w:tcW w:w="2268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3. CF</w:t>
            </w:r>
          </w:p>
        </w:tc>
        <w:tc>
          <w:tcPr>
            <w:tcW w:w="1021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34**</w:t>
            </w: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0.35**</w:t>
            </w: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0.05</w:t>
            </w:r>
          </w:p>
        </w:tc>
      </w:tr>
      <w:tr w:rsidR="00B27FD4" w:rsidTr="00F356E0">
        <w:trPr>
          <w:trHeight w:val="362"/>
        </w:trPr>
        <w:tc>
          <w:tcPr>
            <w:tcW w:w="2268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4a. ST typing</w:t>
            </w:r>
          </w:p>
        </w:tc>
        <w:tc>
          <w:tcPr>
            <w:tcW w:w="1021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51**</w:t>
            </w: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15*</w:t>
            </w: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16*</w:t>
            </w: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0.28**</w:t>
            </w:r>
          </w:p>
        </w:tc>
      </w:tr>
      <w:tr w:rsidR="00B27FD4" w:rsidTr="00F356E0">
        <w:trPr>
          <w:trHeight w:val="378"/>
        </w:trPr>
        <w:tc>
          <w:tcPr>
            <w:tcW w:w="2268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4b. MT typing</w:t>
            </w:r>
          </w:p>
        </w:tc>
        <w:tc>
          <w:tcPr>
            <w:tcW w:w="1021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21*</w:t>
            </w: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21*</w:t>
            </w: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0.14*</w:t>
            </w:r>
          </w:p>
        </w:tc>
      </w:tr>
      <w:tr w:rsidR="00B27FD4" w:rsidTr="00F356E0">
        <w:trPr>
          <w:trHeight w:val="378"/>
        </w:trPr>
        <w:tc>
          <w:tcPr>
            <w:tcW w:w="2268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5a. ST stay time</w:t>
            </w:r>
          </w:p>
        </w:tc>
        <w:tc>
          <w:tcPr>
            <w:tcW w:w="1021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77**</w:t>
            </w: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0.25**</w:t>
            </w: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0.28**</w:t>
            </w:r>
          </w:p>
        </w:tc>
      </w:tr>
      <w:tr w:rsidR="00B27FD4" w:rsidTr="00F356E0">
        <w:trPr>
          <w:trHeight w:val="362"/>
        </w:trPr>
        <w:tc>
          <w:tcPr>
            <w:tcW w:w="2268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5b. MT stay time</w:t>
            </w:r>
          </w:p>
        </w:tc>
        <w:tc>
          <w:tcPr>
            <w:tcW w:w="1021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0.41**</w:t>
            </w:r>
          </w:p>
        </w:tc>
      </w:tr>
      <w:tr w:rsidR="00B27FD4" w:rsidTr="00F356E0">
        <w:trPr>
          <w:trHeight w:val="378"/>
        </w:trPr>
        <w:tc>
          <w:tcPr>
            <w:tcW w:w="2268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6a. ST crossing speed</w:t>
            </w:r>
          </w:p>
        </w:tc>
        <w:tc>
          <w:tcPr>
            <w:tcW w:w="1021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91**</w:t>
            </w: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0.29**</w:t>
            </w: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0.32**</w:t>
            </w:r>
          </w:p>
        </w:tc>
      </w:tr>
      <w:tr w:rsidR="00B27FD4" w:rsidTr="00F356E0">
        <w:trPr>
          <w:trHeight w:val="378"/>
        </w:trPr>
        <w:tc>
          <w:tcPr>
            <w:tcW w:w="2268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6b. MT crossing speed</w:t>
            </w:r>
          </w:p>
        </w:tc>
        <w:tc>
          <w:tcPr>
            <w:tcW w:w="1021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0.40**</w:t>
            </w: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0.52**</w:t>
            </w:r>
          </w:p>
        </w:tc>
      </w:tr>
      <w:tr w:rsidR="00B27FD4" w:rsidTr="00F356E0">
        <w:trPr>
          <w:trHeight w:val="362"/>
        </w:trPr>
        <w:tc>
          <w:tcPr>
            <w:tcW w:w="2268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7a. ST crossing failures</w:t>
            </w:r>
          </w:p>
        </w:tc>
        <w:tc>
          <w:tcPr>
            <w:tcW w:w="1021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  <w:hideMark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52**</w:t>
            </w:r>
          </w:p>
        </w:tc>
      </w:tr>
      <w:tr w:rsidR="00B27FD4" w:rsidTr="00F356E0">
        <w:trPr>
          <w:trHeight w:val="37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7FD4" w:rsidRDefault="00B27FD4" w:rsidP="00F356E0">
            <w:pPr>
              <w:spacing w:line="36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7b. MT crossing failures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7FD4" w:rsidRDefault="00B27FD4" w:rsidP="00F356E0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</w:tbl>
    <w:p w:rsidR="00B27FD4" w:rsidRDefault="00B27FD4" w:rsidP="00B27FD4">
      <w:pPr>
        <w:spacing w:line="36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sz w:val="24"/>
          <w:szCs w:val="24"/>
        </w:rPr>
        <w:t xml:space="preserve">* </w:t>
      </w:r>
      <w:r w:rsidRPr="00DB05E5">
        <w:rPr>
          <w:rFonts w:ascii="Times New Roman" w:eastAsia="Arial" w:hAnsi="Times New Roman" w:cs="Times New Roman"/>
          <w:i/>
          <w:sz w:val="24"/>
          <w:szCs w:val="24"/>
        </w:rPr>
        <w:t>p</w:t>
      </w:r>
      <w:r>
        <w:rPr>
          <w:rFonts w:ascii="Times New Roman" w:eastAsia="Arial" w:hAnsi="Times New Roman" w:cs="Times New Roman"/>
          <w:sz w:val="24"/>
          <w:szCs w:val="24"/>
        </w:rPr>
        <w:t xml:space="preserve"> &lt; .05, ** </w:t>
      </w:r>
      <w:r w:rsidRPr="00DB05E5">
        <w:rPr>
          <w:rFonts w:ascii="Times New Roman" w:eastAsia="Arial" w:hAnsi="Times New Roman" w:cs="Times New Roman"/>
          <w:i/>
          <w:sz w:val="24"/>
          <w:szCs w:val="24"/>
        </w:rPr>
        <w:t>p</w:t>
      </w:r>
      <w:r>
        <w:rPr>
          <w:rFonts w:ascii="Times New Roman" w:eastAsia="Arial" w:hAnsi="Times New Roman" w:cs="Times New Roman"/>
          <w:sz w:val="24"/>
          <w:szCs w:val="24"/>
        </w:rPr>
        <w:t xml:space="preserve"> &lt; .001.</w:t>
      </w:r>
    </w:p>
    <w:p w:rsidR="00AC3EAE" w:rsidRDefault="00AC3EAE" w:rsidP="00B27FD4">
      <w:pPr>
        <w:spacing w:line="36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</w:p>
    <w:p w:rsidR="00AC3EAE" w:rsidRDefault="00AC3EAE" w:rsidP="00B27FD4">
      <w:pPr>
        <w:spacing w:line="36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</w:p>
    <w:p w:rsidR="00AC3EAE" w:rsidRDefault="00AC3EAE" w:rsidP="00B27FD4">
      <w:pPr>
        <w:spacing w:line="36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</w:p>
    <w:p w:rsidR="00AC3EAE" w:rsidRDefault="00AC3EAE" w:rsidP="00B27FD4">
      <w:pPr>
        <w:spacing w:line="36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</w:p>
    <w:p w:rsidR="00AC3EAE" w:rsidRDefault="00AC3EAE">
      <w:pPr>
        <w:rPr>
          <w:rFonts w:ascii="Times New Roman" w:eastAsia="Arial" w:hAnsi="Times New Roman" w:cs="Times New Roman"/>
          <w:sz w:val="24"/>
          <w:szCs w:val="24"/>
          <w:lang w:val="en-US"/>
        </w:rPr>
      </w:pPr>
      <w:r>
        <w:rPr>
          <w:rFonts w:ascii="Times New Roman" w:eastAsia="Arial" w:hAnsi="Times New Roman" w:cs="Times New Roman"/>
          <w:sz w:val="24"/>
          <w:szCs w:val="24"/>
          <w:lang w:val="en-US"/>
        </w:rPr>
        <w:br w:type="page"/>
      </w:r>
    </w:p>
    <w:p w:rsidR="00AC3EAE" w:rsidRDefault="00AC3EAE" w:rsidP="00B27FD4">
      <w:pPr>
        <w:spacing w:line="36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  <w:sectPr w:rsidR="00AC3EAE" w:rsidSect="00B27FD4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AC3EAE" w:rsidRPr="002E1825" w:rsidRDefault="00AC3EAE" w:rsidP="00AC3EAE">
      <w:pPr>
        <w:spacing w:line="36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C22B26">
        <w:rPr>
          <w:rFonts w:ascii="Times New Roman" w:eastAsia="Arial" w:hAnsi="Times New Roman" w:cs="Times New Roman"/>
          <w:b/>
          <w:sz w:val="24"/>
          <w:szCs w:val="24"/>
          <w:lang w:val="en-US"/>
        </w:rPr>
        <w:lastRenderedPageBreak/>
        <w:t>S</w:t>
      </w:r>
      <w:r>
        <w:rPr>
          <w:rFonts w:ascii="Times New Roman" w:eastAsia="Arial" w:hAnsi="Times New Roman" w:cs="Times New Roman"/>
          <w:b/>
          <w:sz w:val="24"/>
          <w:szCs w:val="24"/>
          <w:lang w:val="en-US"/>
        </w:rPr>
        <w:t>upplementary Table S</w:t>
      </w:r>
      <w:r w:rsidR="002E1825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2. </w:t>
      </w:r>
      <w:r w:rsidR="002E1825" w:rsidRPr="002E1825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Variance inflation factors </w:t>
      </w:r>
      <w:r w:rsidR="006D007D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(VIF) </w:t>
      </w:r>
      <w:bookmarkStart w:id="0" w:name="_GoBack"/>
      <w:bookmarkEnd w:id="0"/>
      <w:r w:rsidR="002E1825" w:rsidRPr="002E1825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of the dependent variables </w:t>
      </w:r>
      <w:r w:rsidR="00B6477C">
        <w:rPr>
          <w:rFonts w:ascii="Times New Roman" w:eastAsia="Arial" w:hAnsi="Times New Roman" w:cs="Times New Roman"/>
          <w:sz w:val="24"/>
          <w:szCs w:val="24"/>
          <w:lang w:val="en-US"/>
        </w:rPr>
        <w:t>in</w:t>
      </w:r>
      <w:r w:rsidR="002E1825" w:rsidRPr="002E1825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the linear mixed-effects models for typ</w:t>
      </w:r>
      <w:r w:rsidR="00B6477C">
        <w:rPr>
          <w:rFonts w:ascii="Times New Roman" w:eastAsia="Arial" w:hAnsi="Times New Roman" w:cs="Times New Roman"/>
          <w:sz w:val="24"/>
          <w:szCs w:val="24"/>
          <w:lang w:val="en-US"/>
        </w:rPr>
        <w:t>ing, crossing failures, stay time, and crossing speed.</w:t>
      </w:r>
    </w:p>
    <w:tbl>
      <w:tblPr>
        <w:tblStyle w:val="Tabellenraster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2"/>
        <w:gridCol w:w="1812"/>
      </w:tblGrid>
      <w:tr w:rsidR="00AC3EAE" w:rsidRPr="002E1825" w:rsidTr="002E1825">
        <w:trPr>
          <w:jc w:val="center"/>
        </w:trPr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AC3EAE" w:rsidRPr="00B6477C" w:rsidRDefault="00B6477C" w:rsidP="00B27FD4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B6477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Dependent variable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AC3EAE" w:rsidRPr="00B6477C" w:rsidRDefault="0018455C" w:rsidP="002E182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B6477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yping [BIS]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AC3EAE" w:rsidRPr="00B6477C" w:rsidRDefault="0018455C" w:rsidP="002E182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B6477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rossing failures [%]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AC3EAE" w:rsidRPr="00B6477C" w:rsidRDefault="0018455C" w:rsidP="002E182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B6477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tay time [s]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AC3EAE" w:rsidRPr="00B6477C" w:rsidRDefault="0018455C" w:rsidP="002E182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B6477C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rossing speed [km/h]</w:t>
            </w:r>
          </w:p>
        </w:tc>
      </w:tr>
      <w:tr w:rsidR="00AC3EAE" w:rsidRPr="002E1825" w:rsidTr="002E1825">
        <w:trPr>
          <w:jc w:val="center"/>
        </w:trPr>
        <w:tc>
          <w:tcPr>
            <w:tcW w:w="1812" w:type="dxa"/>
            <w:tcBorders>
              <w:top w:val="single" w:sz="4" w:space="0" w:color="auto"/>
            </w:tcBorders>
          </w:tcPr>
          <w:p w:rsidR="00AC3EAE" w:rsidRPr="002E1825" w:rsidRDefault="0018455C" w:rsidP="00B27FD4">
            <w:pPr>
              <w:spacing w:line="36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eastAsia="Arial" w:hAnsi="Times New Roman" w:cs="Times New Roman"/>
                <w:sz w:val="20"/>
                <w:szCs w:val="20"/>
              </w:rPr>
              <w:t>G</w:t>
            </w:r>
            <w:r w:rsidR="00AC3EAE" w:rsidRPr="002E1825">
              <w:rPr>
                <w:rFonts w:ascii="Times New Roman" w:eastAsia="Arial" w:hAnsi="Times New Roman" w:cs="Times New Roman"/>
                <w:sz w:val="20"/>
                <w:szCs w:val="20"/>
              </w:rPr>
              <w:t>ender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:rsidR="00AC3EAE" w:rsidRPr="002E1825" w:rsidRDefault="0018455C" w:rsidP="002E182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:rsidR="00AC3EAE" w:rsidRPr="002E1825" w:rsidRDefault="0018455C" w:rsidP="002E182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:rsidR="00AC3EAE" w:rsidRPr="002E1825" w:rsidRDefault="0018455C" w:rsidP="002E182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2E1825" w:rsidRPr="002E182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:rsidR="00AC3EAE" w:rsidRPr="002E1825" w:rsidRDefault="0018455C" w:rsidP="002E182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2E1825" w:rsidRPr="002E182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8455C" w:rsidRPr="002E1825" w:rsidTr="002E1825">
        <w:trPr>
          <w:jc w:val="center"/>
        </w:trPr>
        <w:tc>
          <w:tcPr>
            <w:tcW w:w="1812" w:type="dxa"/>
          </w:tcPr>
          <w:p w:rsidR="0018455C" w:rsidRPr="002E1825" w:rsidRDefault="0018455C" w:rsidP="0018455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eastAsia="Arial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812" w:type="dxa"/>
          </w:tcPr>
          <w:p w:rsidR="0018455C" w:rsidRPr="002E1825" w:rsidRDefault="0018455C" w:rsidP="002E182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12" w:type="dxa"/>
          </w:tcPr>
          <w:p w:rsidR="0018455C" w:rsidRPr="002E1825" w:rsidRDefault="0018455C" w:rsidP="002E182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12" w:type="dxa"/>
          </w:tcPr>
          <w:p w:rsidR="0018455C" w:rsidRPr="002E1825" w:rsidRDefault="0018455C" w:rsidP="002E182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E1825" w:rsidRPr="002E182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12" w:type="dxa"/>
          </w:tcPr>
          <w:p w:rsidR="0018455C" w:rsidRPr="002E1825" w:rsidRDefault="0018455C" w:rsidP="002E182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E1825" w:rsidRPr="002E182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8455C" w:rsidRPr="002E1825" w:rsidTr="002E1825">
        <w:trPr>
          <w:jc w:val="center"/>
        </w:trPr>
        <w:tc>
          <w:tcPr>
            <w:tcW w:w="1812" w:type="dxa"/>
          </w:tcPr>
          <w:p w:rsidR="0018455C" w:rsidRPr="002E1825" w:rsidRDefault="0018455C" w:rsidP="0018455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eastAsia="Arial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812" w:type="dxa"/>
          </w:tcPr>
          <w:p w:rsidR="0018455C" w:rsidRPr="002E1825" w:rsidRDefault="0018455C" w:rsidP="002E182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2" w:type="dxa"/>
          </w:tcPr>
          <w:p w:rsidR="0018455C" w:rsidRPr="002E1825" w:rsidRDefault="0018455C" w:rsidP="002E182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2E1825" w:rsidRPr="002E182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2" w:type="dxa"/>
          </w:tcPr>
          <w:p w:rsidR="0018455C" w:rsidRPr="002E1825" w:rsidRDefault="0018455C" w:rsidP="002E182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2E1825" w:rsidRPr="002E182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2" w:type="dxa"/>
          </w:tcPr>
          <w:p w:rsidR="0018455C" w:rsidRPr="002E1825" w:rsidRDefault="0018455C" w:rsidP="002E182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E1825" w:rsidRPr="002E182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18455C" w:rsidRPr="002E1825" w:rsidTr="002E1825">
        <w:trPr>
          <w:jc w:val="center"/>
        </w:trPr>
        <w:tc>
          <w:tcPr>
            <w:tcW w:w="1812" w:type="dxa"/>
          </w:tcPr>
          <w:p w:rsidR="0018455C" w:rsidRPr="002E1825" w:rsidRDefault="0018455C" w:rsidP="0018455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eastAsia="Arial" w:hAnsi="Times New Roman" w:cs="Times New Roman"/>
                <w:sz w:val="20"/>
                <w:szCs w:val="20"/>
              </w:rPr>
              <w:t>Cond</w:t>
            </w:r>
          </w:p>
        </w:tc>
        <w:tc>
          <w:tcPr>
            <w:tcW w:w="1812" w:type="dxa"/>
          </w:tcPr>
          <w:p w:rsidR="0018455C" w:rsidRPr="002E1825" w:rsidRDefault="0018455C" w:rsidP="002E182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12" w:type="dxa"/>
          </w:tcPr>
          <w:p w:rsidR="0018455C" w:rsidRPr="002E1825" w:rsidRDefault="0018455C" w:rsidP="002E182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12" w:type="dxa"/>
          </w:tcPr>
          <w:p w:rsidR="0018455C" w:rsidRPr="002E1825" w:rsidRDefault="0018455C" w:rsidP="002E182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812" w:type="dxa"/>
          </w:tcPr>
          <w:p w:rsidR="0018455C" w:rsidRPr="002E1825" w:rsidRDefault="0018455C" w:rsidP="002E182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18455C" w:rsidRPr="002E1825" w:rsidTr="002E1825">
        <w:trPr>
          <w:jc w:val="center"/>
        </w:trPr>
        <w:tc>
          <w:tcPr>
            <w:tcW w:w="1812" w:type="dxa"/>
          </w:tcPr>
          <w:p w:rsidR="0018455C" w:rsidRPr="002E1825" w:rsidRDefault="0018455C" w:rsidP="0018455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eastAsia="Arial" w:hAnsi="Times New Roman" w:cs="Times New Roman"/>
                <w:sz w:val="20"/>
                <w:szCs w:val="20"/>
              </w:rPr>
              <w:t>EF</w:t>
            </w:r>
          </w:p>
        </w:tc>
        <w:tc>
          <w:tcPr>
            <w:tcW w:w="1812" w:type="dxa"/>
          </w:tcPr>
          <w:p w:rsidR="0018455C" w:rsidRPr="002E1825" w:rsidRDefault="0018455C" w:rsidP="002E182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12" w:type="dxa"/>
          </w:tcPr>
          <w:p w:rsidR="0018455C" w:rsidRPr="002E1825" w:rsidRDefault="0018455C" w:rsidP="002E182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2E1825" w:rsidRPr="002E182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12" w:type="dxa"/>
          </w:tcPr>
          <w:p w:rsidR="0018455C" w:rsidRPr="002E1825" w:rsidRDefault="0018455C" w:rsidP="002E182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2E1825" w:rsidRPr="002E182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12" w:type="dxa"/>
          </w:tcPr>
          <w:p w:rsidR="0018455C" w:rsidRPr="002E1825" w:rsidRDefault="0018455C" w:rsidP="002E182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2E1825" w:rsidRPr="002E182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8455C" w:rsidRPr="002E1825" w:rsidTr="002E1825">
        <w:trPr>
          <w:jc w:val="center"/>
        </w:trPr>
        <w:tc>
          <w:tcPr>
            <w:tcW w:w="1812" w:type="dxa"/>
          </w:tcPr>
          <w:p w:rsidR="0018455C" w:rsidRPr="002E1825" w:rsidRDefault="0018455C" w:rsidP="0018455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eastAsia="Arial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1812" w:type="dxa"/>
          </w:tcPr>
          <w:p w:rsidR="0018455C" w:rsidRPr="002E1825" w:rsidRDefault="0018455C" w:rsidP="002E182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12" w:type="dxa"/>
          </w:tcPr>
          <w:p w:rsidR="0018455C" w:rsidRPr="002E1825" w:rsidRDefault="0018455C" w:rsidP="002E182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1812" w:type="dxa"/>
          </w:tcPr>
          <w:p w:rsidR="0018455C" w:rsidRPr="002E1825" w:rsidRDefault="0018455C" w:rsidP="002E182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812" w:type="dxa"/>
          </w:tcPr>
          <w:p w:rsidR="0018455C" w:rsidRPr="002E1825" w:rsidRDefault="0018455C" w:rsidP="002E182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</w:tr>
      <w:tr w:rsidR="0018455C" w:rsidRPr="002E1825" w:rsidTr="002E1825">
        <w:trPr>
          <w:jc w:val="center"/>
        </w:trPr>
        <w:tc>
          <w:tcPr>
            <w:tcW w:w="1812" w:type="dxa"/>
          </w:tcPr>
          <w:p w:rsidR="0018455C" w:rsidRPr="002E1825" w:rsidRDefault="0018455C" w:rsidP="0018455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eastAsia="Arial" w:hAnsi="Times New Roman" w:cs="Times New Roman"/>
                <w:sz w:val="20"/>
                <w:szCs w:val="20"/>
              </w:rPr>
              <w:t>CF</w:t>
            </w:r>
          </w:p>
        </w:tc>
        <w:tc>
          <w:tcPr>
            <w:tcW w:w="1812" w:type="dxa"/>
          </w:tcPr>
          <w:p w:rsidR="0018455C" w:rsidRPr="002E1825" w:rsidRDefault="0018455C" w:rsidP="002E182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12" w:type="dxa"/>
          </w:tcPr>
          <w:p w:rsidR="0018455C" w:rsidRPr="002E1825" w:rsidRDefault="0018455C" w:rsidP="002E182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1812" w:type="dxa"/>
          </w:tcPr>
          <w:p w:rsidR="0018455C" w:rsidRPr="002E1825" w:rsidRDefault="0018455C" w:rsidP="002E182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2E1825" w:rsidRPr="002E182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12" w:type="dxa"/>
          </w:tcPr>
          <w:p w:rsidR="0018455C" w:rsidRPr="002E1825" w:rsidRDefault="0018455C" w:rsidP="002E182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2E1825" w:rsidRPr="002E182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8455C" w:rsidRPr="002E1825" w:rsidTr="002E1825">
        <w:trPr>
          <w:jc w:val="center"/>
        </w:trPr>
        <w:tc>
          <w:tcPr>
            <w:tcW w:w="1812" w:type="dxa"/>
          </w:tcPr>
          <w:p w:rsidR="0018455C" w:rsidRPr="002E1825" w:rsidRDefault="0018455C" w:rsidP="0018455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eastAsia="Arial" w:hAnsi="Times New Roman" w:cs="Times New Roman"/>
                <w:sz w:val="20"/>
                <w:szCs w:val="20"/>
              </w:rPr>
              <w:t>Cond * EF</w:t>
            </w:r>
          </w:p>
        </w:tc>
        <w:tc>
          <w:tcPr>
            <w:tcW w:w="1812" w:type="dxa"/>
          </w:tcPr>
          <w:p w:rsidR="0018455C" w:rsidRPr="002E1825" w:rsidRDefault="0018455C" w:rsidP="002E182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812" w:type="dxa"/>
          </w:tcPr>
          <w:p w:rsidR="0018455C" w:rsidRPr="002E1825" w:rsidRDefault="0018455C" w:rsidP="002E182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2E1825" w:rsidRPr="002E182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12" w:type="dxa"/>
          </w:tcPr>
          <w:p w:rsidR="0018455C" w:rsidRPr="002E1825" w:rsidRDefault="0018455C" w:rsidP="002E182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812" w:type="dxa"/>
          </w:tcPr>
          <w:p w:rsidR="0018455C" w:rsidRPr="002E1825" w:rsidRDefault="0018455C" w:rsidP="002E182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</w:tr>
      <w:tr w:rsidR="0018455C" w:rsidRPr="002E1825" w:rsidTr="002E1825">
        <w:trPr>
          <w:jc w:val="center"/>
        </w:trPr>
        <w:tc>
          <w:tcPr>
            <w:tcW w:w="1812" w:type="dxa"/>
          </w:tcPr>
          <w:p w:rsidR="0018455C" w:rsidRPr="002E1825" w:rsidRDefault="0018455C" w:rsidP="0018455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eastAsia="Arial" w:hAnsi="Times New Roman" w:cs="Times New Roman"/>
                <w:sz w:val="20"/>
                <w:szCs w:val="20"/>
              </w:rPr>
              <w:t>Cond * MF</w:t>
            </w:r>
          </w:p>
        </w:tc>
        <w:tc>
          <w:tcPr>
            <w:tcW w:w="1812" w:type="dxa"/>
          </w:tcPr>
          <w:p w:rsidR="0018455C" w:rsidRPr="002E1825" w:rsidRDefault="0018455C" w:rsidP="002E182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812" w:type="dxa"/>
          </w:tcPr>
          <w:p w:rsidR="0018455C" w:rsidRPr="002E1825" w:rsidRDefault="0018455C" w:rsidP="002E182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812" w:type="dxa"/>
          </w:tcPr>
          <w:p w:rsidR="0018455C" w:rsidRPr="002E1825" w:rsidRDefault="0018455C" w:rsidP="002E182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2E1825" w:rsidRPr="002E182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12" w:type="dxa"/>
          </w:tcPr>
          <w:p w:rsidR="0018455C" w:rsidRPr="002E1825" w:rsidRDefault="0018455C" w:rsidP="002E182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2E1825" w:rsidRPr="002E182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8455C" w:rsidRPr="002E1825" w:rsidTr="002E1825">
        <w:trPr>
          <w:jc w:val="center"/>
        </w:trPr>
        <w:tc>
          <w:tcPr>
            <w:tcW w:w="1812" w:type="dxa"/>
            <w:tcBorders>
              <w:bottom w:val="single" w:sz="4" w:space="0" w:color="auto"/>
            </w:tcBorders>
          </w:tcPr>
          <w:p w:rsidR="0018455C" w:rsidRPr="002E1825" w:rsidRDefault="0018455C" w:rsidP="0018455C">
            <w:pPr>
              <w:spacing w:line="360" w:lineRule="auto"/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eastAsia="Arial" w:hAnsi="Times New Roman" w:cs="Times New Roman"/>
                <w:sz w:val="20"/>
                <w:szCs w:val="20"/>
              </w:rPr>
              <w:t>Cond * CF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:rsidR="0018455C" w:rsidRPr="002E1825" w:rsidRDefault="0018455C" w:rsidP="002E182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:rsidR="0018455C" w:rsidRPr="002E1825" w:rsidRDefault="0018455C" w:rsidP="002E182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:rsidR="0018455C" w:rsidRPr="002E1825" w:rsidRDefault="0018455C" w:rsidP="002E182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2E1825" w:rsidRPr="002E182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:rsidR="0018455C" w:rsidRPr="002E1825" w:rsidRDefault="0018455C" w:rsidP="002E1825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E1825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2E1825" w:rsidRPr="002E182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:rsidR="00AC3EAE" w:rsidRDefault="00AC3EAE" w:rsidP="00B27FD4">
      <w:pPr>
        <w:spacing w:line="36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</w:p>
    <w:p w:rsidR="004C62A4" w:rsidRPr="00AC3EAE" w:rsidRDefault="00C326CC">
      <w:pPr>
        <w:rPr>
          <w:lang w:val="en-US"/>
        </w:rPr>
      </w:pPr>
    </w:p>
    <w:sectPr w:rsidR="004C62A4" w:rsidRPr="00AC3EAE" w:rsidSect="00AC3EAE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FD4"/>
    <w:rsid w:val="0018455C"/>
    <w:rsid w:val="002E1825"/>
    <w:rsid w:val="006D007D"/>
    <w:rsid w:val="00AC3EAE"/>
    <w:rsid w:val="00B27FD4"/>
    <w:rsid w:val="00B6477C"/>
    <w:rsid w:val="00C326CC"/>
    <w:rsid w:val="00D818EB"/>
    <w:rsid w:val="00F45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04AD83"/>
  <w15:chartTrackingRefBased/>
  <w15:docId w15:val="{03B0E6C4-9E64-43E8-8B7E-5F8B0E546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27FD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27FD4"/>
    <w:pPr>
      <w:spacing w:after="0" w:line="240" w:lineRule="auto"/>
    </w:pPr>
    <w:rPr>
      <w:rFonts w:ascii="Calibri" w:eastAsia="Calibri" w:hAnsi="Calibri" w:cs="Calibri"/>
      <w:lang w:val="en-US"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215529-22C0-40AD-879E-481919AE3C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6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.mack</dc:creator>
  <cp:keywords/>
  <dc:description/>
  <cp:lastModifiedBy>melanie.mack</cp:lastModifiedBy>
  <cp:revision>3</cp:revision>
  <dcterms:created xsi:type="dcterms:W3CDTF">2022-11-06T09:16:00Z</dcterms:created>
  <dcterms:modified xsi:type="dcterms:W3CDTF">2022-11-06T10:10:00Z</dcterms:modified>
</cp:coreProperties>
</file>